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15268" w14:textId="54C7466A" w:rsidR="00C91F08" w:rsidRPr="008776F4" w:rsidRDefault="00916462" w:rsidP="00C91F0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4B22C84" wp14:editId="123B4745">
                <wp:simplePos x="0" y="0"/>
                <wp:positionH relativeFrom="column">
                  <wp:posOffset>-177800</wp:posOffset>
                </wp:positionH>
                <wp:positionV relativeFrom="paragraph">
                  <wp:posOffset>336550</wp:posOffset>
                </wp:positionV>
                <wp:extent cx="5765800" cy="4749800"/>
                <wp:effectExtent l="0" t="0" r="25400" b="12700"/>
                <wp:wrapNone/>
                <wp:docPr id="417622162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65800" cy="47498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52EACA" id="Rectangle 1" o:spid="_x0000_s1026" style="position:absolute;margin-left:-14pt;margin-top:26.5pt;width:454pt;height:374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kUpZAIAAN0EAAAOAAAAZHJzL2Uyb0RvYy54bWysVMtu2zAQvBfoPxC8N5INO06EyIERw0UB&#10;IwmQBDmvKdIiyldJ2nL69V1Ssp2mPRW9ELvc1T6GM7q5PWhF9twHaU1NRxclJdww20izrenL8+rL&#10;FSUhgmlAWcNr+sYDvZ1//nTTuYqPbWtVwz3BIiZUnatpG6OriiKwlmsIF9Zxg0FhvYaIrt8WjYcO&#10;q2tVjMvysuisb5y3jIeAt8s+SOe5vhCcxQchAo9E1RRni/n0+dyks5jfQLX14FrJhjHgH6bQIA02&#10;PZVaQgSy8/KPUloyb4MV8YJZXVghJON5B9xmVH7Y5qkFx/MuCE5wJ5jC/yvL7vdP7tGn0YNbW/Y9&#10;ICJF50J1iiQnDDkH4XXKxcHJIaP4dkKRHyJheDmdXU6vSgSbYWwym1wnJ1WF6vi58yF+5VaTZNTU&#10;4zNl9GC/DrFPPaakbsaupFL5qZQhHfJsPMsNABkjFETspV1T02C2lIDaIhVZ9LlksEo26fO8ot9u&#10;7pQne0A6jKaX5dW4T2qh4cfb8jRu6NPz6L/VScMtIbT9JznUM0nLiHRWUtcUtz5XUia155mQw4pn&#10;WJO1sc3boyfe9gwNjq0kNllDiI/gkZKIJ8osPuAhlEUM7GBR0lr/82/3KR+ZglFKOqQ44vNjB55T&#10;or4Z5ND1aDJJmsjOZDobo+PfRzbvI2an72yCDQXtWDZTflRHU3irX1GNi9QVQ2AY9u5fYnDuYi89&#10;1DPji0VOQx04iGvz5FgqnnBK8D4fXsG7gSARuXVvj3KA6gNP+tyeKYtdtEJmEp1xHSiNGspvOeg9&#10;ifS9n7POf6X5LwAAAP//AwBQSwMEFAAGAAgAAAAhAG8S1WveAAAACgEAAA8AAABkcnMvZG93bnJl&#10;di54bWxMj0FPwzAMhe9I/IfISNy2ZENAKE2nbRIHLmgUEFe3MW1Fk1RNtnb/HnOCk5/lp+fv5ZvZ&#10;9eJEY+yCN7BaKhDk62A73xh4f3taaBAxobfYB08GzhRhU1xe5JjZMPlXOpWpERziY4YG2pSGTMpY&#10;t+QwLsNAnm9fYXSYeB0baUecONz1cq3UnXTYef7Q4kD7lurv8ugMTAeUerctn/fnl4fdZ3moXPi4&#10;N+b6at4+gkg0pz8z/OIzOhTMVIWjt1H0BhZrzV2SgdsbnmzQWrGoWKiVAlnk8n+F4gcAAP//AwBQ&#10;SwECLQAUAAYACAAAACEAtoM4kv4AAADhAQAAEwAAAAAAAAAAAAAAAAAAAAAAW0NvbnRlbnRfVHlw&#10;ZXNdLnhtbFBLAQItABQABgAIAAAAIQA4/SH/1gAAAJQBAAALAAAAAAAAAAAAAAAAAC8BAABfcmVs&#10;cy8ucmVsc1BLAQItABQABgAIAAAAIQBdrkUpZAIAAN0EAAAOAAAAAAAAAAAAAAAAAC4CAABkcnMv&#10;ZTJvRG9jLnhtbFBLAQItABQABgAIAAAAIQBvEtVr3gAAAAoBAAAPAAAAAAAAAAAAAAAAAL4EAABk&#10;cnMvZG93bnJldi54bWxQSwUGAAAAAAQABADzAAAAyQUAAAAA&#10;" filled="f" strokecolor="#042433" strokeweight="1pt">
                <v:path arrowok="t"/>
              </v:rect>
            </w:pict>
          </mc:Fallback>
        </mc:AlternateContent>
      </w:r>
      <w:r w:rsidR="00C91F08" w:rsidRPr="008776F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 w:rsidR="00C91F08" w:rsidRPr="00916462">
        <w:rPr>
          <w:rFonts w:ascii="Times New Roman" w:hAnsi="Times New Roman" w:cs="Times New Roman"/>
          <w:sz w:val="24"/>
          <w:szCs w:val="24"/>
        </w:rPr>
        <w:t xml:space="preserve">Genomic mapping of </w:t>
      </w:r>
      <w:r w:rsidR="00C91F08" w:rsidRPr="00916462">
        <w:rPr>
          <w:rFonts w:ascii="Times New Roman" w:hAnsi="Times New Roman" w:cs="Times New Roman"/>
          <w:i/>
          <w:iCs/>
          <w:sz w:val="24"/>
          <w:szCs w:val="24"/>
        </w:rPr>
        <w:t>Pfk13</w:t>
      </w:r>
      <w:r w:rsidR="00C91F08" w:rsidRPr="00916462">
        <w:rPr>
          <w:rFonts w:ascii="Times New Roman" w:hAnsi="Times New Roman" w:cs="Times New Roman"/>
          <w:sz w:val="24"/>
          <w:szCs w:val="24"/>
        </w:rPr>
        <w:t xml:space="preserve"> amplicon fragments to the coding region.</w:t>
      </w:r>
      <w:r w:rsidR="00C91F08" w:rsidRPr="008776F4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0CC33E45" w14:textId="1C4D1910" w:rsidR="00C91F08" w:rsidRPr="008776F4" w:rsidRDefault="00C91F08" w:rsidP="00C91F0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76F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E3F4568" wp14:editId="7C566259">
            <wp:extent cx="5504343" cy="4481830"/>
            <wp:effectExtent l="0" t="0" r="1270" b="0"/>
            <wp:docPr id="15159724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362" cy="4484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38926B" w14:textId="77777777" w:rsidR="00C91F08" w:rsidRPr="00D11577" w:rsidRDefault="00C91F08" w:rsidP="00C91F08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1577">
        <w:rPr>
          <w:rFonts w:ascii="Times New Roman" w:hAnsi="Times New Roman" w:cs="Times New Roman"/>
          <w:sz w:val="20"/>
          <w:szCs w:val="20"/>
        </w:rPr>
        <w:t>Arrows indicate the primers used, mapped to the reference sequence. Green denotes primers for the first fragment (k13_extF/R_469), red denotes internal primers for this fragment (k13_intF/R_469), blue denotes external primers for the second fragment (k13_extF/R_675), and yellow denotes internal primers for the second fragment (k13_intF/R_675).</w:t>
      </w:r>
    </w:p>
    <w:p w14:paraId="4A55D2EF" w14:textId="77777777" w:rsidR="00C91F08" w:rsidRPr="00D11577" w:rsidRDefault="00C91F08" w:rsidP="00C91F08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sz w:val="20"/>
          <w:szCs w:val="20"/>
        </w:rPr>
      </w:pPr>
    </w:p>
    <w:p w14:paraId="38BB3B1E" w14:textId="77777777" w:rsidR="00E50529" w:rsidRDefault="00E50529"/>
    <w:sectPr w:rsidR="00E50529" w:rsidSect="00916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F08"/>
    <w:rsid w:val="00065BC7"/>
    <w:rsid w:val="000D3815"/>
    <w:rsid w:val="003C50D3"/>
    <w:rsid w:val="004C2ACB"/>
    <w:rsid w:val="00793548"/>
    <w:rsid w:val="00916462"/>
    <w:rsid w:val="009836C5"/>
    <w:rsid w:val="00A67F74"/>
    <w:rsid w:val="00C91F08"/>
    <w:rsid w:val="00E5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3EFDB"/>
  <w15:chartTrackingRefBased/>
  <w15:docId w15:val="{4BA9F16E-44AD-48DD-8681-82E63F8B5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F0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F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F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F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F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F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F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F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F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F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F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F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F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F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F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F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F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F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F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F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F0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91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5c0a820-c887-4727-ac66-403237d8c389}" enabled="0" method="" siteId="{a5c0a820-c887-4727-ac66-403237d8c38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Osoti</dc:creator>
  <cp:keywords/>
  <dc:description/>
  <cp:lastModifiedBy>Victor Osoti</cp:lastModifiedBy>
  <cp:revision>2</cp:revision>
  <dcterms:created xsi:type="dcterms:W3CDTF">2025-08-26T06:41:00Z</dcterms:created>
  <dcterms:modified xsi:type="dcterms:W3CDTF">2025-08-26T06:41:00Z</dcterms:modified>
</cp:coreProperties>
</file>